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627" w:rsidRPr="004F4300" w:rsidRDefault="0046079E" w:rsidP="0046079E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4F4300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Information</w:t>
      </w:r>
    </w:p>
    <w:p w:rsidR="0046079E" w:rsidRPr="004F4300" w:rsidRDefault="004607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6103" w:rsidRPr="004F4300" w:rsidRDefault="00E26103" w:rsidP="00E261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4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RAQ-based quantitative proteomic analysis reveals that VPS35 promotes the expression of MCM2-7 genes in HeLa cells </w:t>
      </w:r>
    </w:p>
    <w:p w:rsidR="00E26103" w:rsidRPr="004F4300" w:rsidRDefault="00E26103" w:rsidP="00E261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6103" w:rsidRPr="004F4300" w:rsidRDefault="00E26103" w:rsidP="00E261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4300">
        <w:rPr>
          <w:rFonts w:ascii="Times New Roman" w:hAnsi="Times New Roman" w:cs="Times New Roman"/>
          <w:color w:val="000000" w:themeColor="text1"/>
          <w:sz w:val="24"/>
          <w:szCs w:val="24"/>
        </w:rPr>
        <w:t>Xian Hong, Tao Wang, Juan Du, Yu Hong, Cai-Ping Yang, Wei Xiao, Yang Li, Ming Wang, He Sun, and Zhi-Hui Deng</w:t>
      </w:r>
    </w:p>
    <w:p w:rsidR="00D71F8D" w:rsidRPr="004F4300" w:rsidRDefault="00D71F8D" w:rsidP="0046079E">
      <w:pPr>
        <w:rPr>
          <w:color w:val="000000" w:themeColor="text1"/>
        </w:rPr>
      </w:pPr>
    </w:p>
    <w:p w:rsidR="0046079E" w:rsidRDefault="0046079E" w:rsidP="0046079E"/>
    <w:p w:rsidR="0046079E" w:rsidRDefault="0046079E" w:rsidP="0046079E"/>
    <w:p w:rsidR="0046079E" w:rsidRDefault="0046079E" w:rsidP="0046079E"/>
    <w:p w:rsidR="0046079E" w:rsidRDefault="0046079E"/>
    <w:p w:rsidR="0046079E" w:rsidRDefault="0046079E"/>
    <w:p w:rsidR="00E26103" w:rsidRDefault="00E26103"/>
    <w:p w:rsidR="00E26103" w:rsidRDefault="00E26103"/>
    <w:p w:rsidR="00E26103" w:rsidRDefault="00E26103"/>
    <w:p w:rsidR="00E26103" w:rsidRDefault="00E26103"/>
    <w:p w:rsidR="0046079E" w:rsidRDefault="0046079E"/>
    <w:p w:rsidR="0046079E" w:rsidRDefault="0046079E"/>
    <w:p w:rsidR="0046079E" w:rsidRDefault="0046079E"/>
    <w:p w:rsidR="0046079E" w:rsidRDefault="0046079E"/>
    <w:p w:rsidR="00D71F8D" w:rsidRDefault="00D71F8D"/>
    <w:p w:rsidR="00D71F8D" w:rsidRDefault="00D71F8D"/>
    <w:p w:rsidR="00D71F8D" w:rsidRDefault="00D71F8D"/>
    <w:p w:rsidR="00D71F8D" w:rsidRDefault="00D71F8D"/>
    <w:p w:rsidR="00D71F8D" w:rsidRDefault="00D71F8D"/>
    <w:p w:rsidR="007D3D7C" w:rsidRDefault="007D3D7C"/>
    <w:p w:rsidR="007D3D7C" w:rsidRDefault="007D3D7C"/>
    <w:p w:rsidR="0046079E" w:rsidRDefault="0046079E"/>
    <w:p w:rsidR="00B76A3B" w:rsidRPr="00045F4A" w:rsidRDefault="00C95008" w:rsidP="00B34014">
      <w:pPr>
        <w:jc w:val="center"/>
        <w:rPr>
          <w:color w:val="000000" w:themeColor="text1"/>
        </w:rPr>
      </w:pPr>
      <w:r w:rsidRPr="00045F4A">
        <w:rPr>
          <w:b/>
          <w:color w:val="000000" w:themeColor="text1"/>
        </w:rPr>
        <w:lastRenderedPageBreak/>
        <w:t xml:space="preserve">Supplementary </w:t>
      </w:r>
      <w:r w:rsidR="00B34014" w:rsidRPr="00045F4A">
        <w:rPr>
          <w:b/>
          <w:color w:val="000000" w:themeColor="text1"/>
        </w:rPr>
        <w:t xml:space="preserve">Table </w:t>
      </w:r>
      <w:r w:rsidR="0086660D" w:rsidRPr="00045F4A">
        <w:rPr>
          <w:b/>
          <w:color w:val="000000" w:themeColor="text1"/>
        </w:rPr>
        <w:t>S</w:t>
      </w:r>
      <w:r w:rsidR="00914748" w:rsidRPr="00045F4A">
        <w:rPr>
          <w:b/>
          <w:color w:val="000000" w:themeColor="text1"/>
        </w:rPr>
        <w:t>2</w:t>
      </w:r>
      <w:r w:rsidR="00B34014" w:rsidRPr="00045F4A">
        <w:rPr>
          <w:b/>
          <w:color w:val="000000" w:themeColor="text1"/>
        </w:rPr>
        <w:t>. Primer sequences</w:t>
      </w:r>
      <w:r w:rsidR="00B76A3B" w:rsidRPr="00045F4A">
        <w:rPr>
          <w:b/>
          <w:color w:val="000000" w:themeColor="text1"/>
        </w:rPr>
        <w:t xml:space="preserve"> used for qRT-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8"/>
        <w:gridCol w:w="5130"/>
      </w:tblGrid>
      <w:tr w:rsidR="00045F4A" w:rsidRPr="00045F4A" w:rsidTr="00663B48">
        <w:trPr>
          <w:jc w:val="center"/>
        </w:trPr>
        <w:tc>
          <w:tcPr>
            <w:tcW w:w="154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76A3B" w:rsidRPr="00045F4A" w:rsidRDefault="00B76A3B" w:rsidP="00B76A3B">
            <w:pPr>
              <w:rPr>
                <w:b/>
                <w:color w:val="000000" w:themeColor="text1"/>
              </w:rPr>
            </w:pPr>
            <w:r w:rsidRPr="00045F4A">
              <w:rPr>
                <w:b/>
                <w:color w:val="000000" w:themeColor="text1"/>
              </w:rPr>
              <w:t>Primers</w:t>
            </w:r>
          </w:p>
        </w:tc>
        <w:tc>
          <w:tcPr>
            <w:tcW w:w="51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B76A3B" w:rsidRPr="00045F4A" w:rsidRDefault="00B76A3B" w:rsidP="00B76A3B">
            <w:pPr>
              <w:rPr>
                <w:b/>
                <w:color w:val="000000" w:themeColor="text1"/>
              </w:rPr>
            </w:pPr>
            <w:r w:rsidRPr="00045F4A">
              <w:rPr>
                <w:b/>
                <w:color w:val="000000" w:themeColor="text1"/>
              </w:rPr>
              <w:t>Sequence (5’-3’)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MCM2-F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TGATCGAGAGCATCGAGAACC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3A1848">
            <w:pPr>
              <w:rPr>
                <w:b/>
                <w:color w:val="000000" w:themeColor="text1"/>
              </w:rPr>
            </w:pPr>
            <w:r w:rsidRPr="00045F4A">
              <w:rPr>
                <w:color w:val="000000" w:themeColor="text1"/>
              </w:rPr>
              <w:t>MCM2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CCAAGTCCTCATAGTTCACCA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MCM3</w:t>
            </w:r>
            <w:r w:rsidR="00B76A3B" w:rsidRPr="00045F4A">
              <w:rPr>
                <w:rFonts w:hint="eastAsia"/>
                <w:color w:val="000000" w:themeColor="text1"/>
              </w:rPr>
              <w:t xml:space="preserve"> 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GCCTCCATTGATGCTACCTA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MCM3</w:t>
            </w:r>
            <w:r w:rsidR="00B76A3B" w:rsidRPr="00045F4A">
              <w:rPr>
                <w:rFonts w:hint="eastAsia"/>
                <w:color w:val="000000" w:themeColor="text1"/>
              </w:rPr>
              <w:t>- 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CTTTGGGACGAACTAGAGAACA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MCM4</w:t>
            </w:r>
            <w:r w:rsidR="00B76A3B" w:rsidRPr="00045F4A">
              <w:rPr>
                <w:rFonts w:hint="eastAsia"/>
                <w:color w:val="000000" w:themeColor="text1"/>
              </w:rPr>
              <w:t xml:space="preserve"> 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ACGTAGAGGCGAGGATTCC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MCM4</w:t>
            </w:r>
            <w:r w:rsidR="00B76A3B" w:rsidRPr="00045F4A">
              <w:rPr>
                <w:rFonts w:hint="eastAsia"/>
                <w:color w:val="000000" w:themeColor="text1"/>
              </w:rPr>
              <w:t xml:space="preserve"> 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CTGGGAGTGCCGTATGTC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MCM5-</w:t>
            </w:r>
            <w:r w:rsidR="00B76A3B" w:rsidRPr="00045F4A">
              <w:rPr>
                <w:color w:val="000000" w:themeColor="text1"/>
              </w:rPr>
              <w:t>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GAAGTGCAACACAGATCAGG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MCM5</w:t>
            </w:r>
            <w:r w:rsidR="00B76A3B" w:rsidRPr="00045F4A">
              <w:rPr>
                <w:color w:val="000000" w:themeColor="text1"/>
              </w:rPr>
              <w:t>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GGGACGACCTTGTCACACA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rFonts w:hint="eastAsia"/>
                <w:color w:val="000000" w:themeColor="text1"/>
              </w:rPr>
              <w:t>MCM</w:t>
            </w:r>
            <w:r w:rsidR="00B76A3B" w:rsidRPr="00045F4A">
              <w:rPr>
                <w:rFonts w:hint="eastAsia"/>
                <w:color w:val="000000" w:themeColor="text1"/>
              </w:rPr>
              <w:t>6 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AGGAACTGATTCGTCCTGAGA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6A3B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rFonts w:hint="eastAsia"/>
                <w:color w:val="000000" w:themeColor="text1"/>
              </w:rPr>
              <w:t>MCM</w:t>
            </w:r>
            <w:r w:rsidR="00B76A3B" w:rsidRPr="00045F4A">
              <w:rPr>
                <w:rFonts w:hint="eastAsia"/>
                <w:color w:val="000000" w:themeColor="text1"/>
              </w:rPr>
              <w:t xml:space="preserve">6 </w:t>
            </w:r>
            <w:r w:rsidR="00C06F1D" w:rsidRPr="00045F4A">
              <w:rPr>
                <w:color w:val="000000" w:themeColor="text1"/>
              </w:rPr>
              <w:t>–</w:t>
            </w:r>
            <w:r w:rsidR="00B76A3B" w:rsidRPr="00045F4A">
              <w:rPr>
                <w:rFonts w:hint="eastAsia"/>
                <w:color w:val="000000" w:themeColor="text1"/>
              </w:rPr>
              <w:t>R</w:t>
            </w:r>
            <w:r w:rsidR="00C06F1D" w:rsidRPr="00045F4A">
              <w:rPr>
                <w:color w:val="000000" w:themeColor="text1"/>
              </w:rPr>
              <w:t>-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6A3B" w:rsidRPr="00045F4A" w:rsidRDefault="003A1848" w:rsidP="00B76A3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AAGGCCCGACACAGGTAAG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A1848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rFonts w:hint="eastAsia"/>
                <w:color w:val="000000" w:themeColor="text1"/>
              </w:rPr>
              <w:t>MCM</w:t>
            </w:r>
            <w:r w:rsidRPr="00045F4A">
              <w:rPr>
                <w:color w:val="000000" w:themeColor="text1"/>
              </w:rPr>
              <w:t>7</w:t>
            </w:r>
            <w:r w:rsidRPr="00045F4A">
              <w:rPr>
                <w:rFonts w:hint="eastAsia"/>
                <w:color w:val="000000" w:themeColor="text1"/>
              </w:rPr>
              <w:t xml:space="preserve"> 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A1848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CTACCAGCCGATCCAGTCT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A1848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rFonts w:hint="eastAsia"/>
                <w:color w:val="000000" w:themeColor="text1"/>
              </w:rPr>
              <w:t>MCM</w:t>
            </w:r>
            <w:r w:rsidRPr="00045F4A">
              <w:rPr>
                <w:color w:val="000000" w:themeColor="text1"/>
              </w:rPr>
              <w:t>7</w:t>
            </w:r>
            <w:r w:rsidRPr="00045F4A">
              <w:rPr>
                <w:rFonts w:hint="eastAsia"/>
                <w:color w:val="000000" w:themeColor="text1"/>
              </w:rPr>
              <w:t xml:space="preserve"> -</w:t>
            </w:r>
            <w:r w:rsidRPr="00045F4A">
              <w:rPr>
                <w:color w:val="000000" w:themeColor="text1"/>
              </w:rPr>
              <w:t>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A1848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CTCCTGAGCGGTTGGTTT</w:t>
            </w:r>
          </w:p>
        </w:tc>
      </w:tr>
      <w:tr w:rsidR="00045F4A" w:rsidRPr="00045F4A" w:rsidTr="00663B48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830DB" w:rsidRPr="00045F4A" w:rsidRDefault="0034403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A1</w:t>
            </w:r>
            <w:r w:rsidR="00CA6FBB" w:rsidRPr="00045F4A">
              <w:rPr>
                <w:color w:val="000000" w:themeColor="text1"/>
              </w:rPr>
              <w:t>-F</w:t>
            </w:r>
          </w:p>
          <w:p w:rsidR="00CA6FBB" w:rsidRPr="00045F4A" w:rsidRDefault="00CA6FBB" w:rsidP="00CA6FB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A1-R</w:t>
            </w:r>
          </w:p>
          <w:p w:rsidR="00CA6FBB" w:rsidRPr="00045F4A" w:rsidRDefault="00CA6FBB" w:rsidP="00CA6FB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B1-F</w:t>
            </w:r>
          </w:p>
          <w:p w:rsidR="00CA6FBB" w:rsidRPr="00045F4A" w:rsidRDefault="00CA6FBB" w:rsidP="00CA6FB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B1-R</w:t>
            </w:r>
          </w:p>
          <w:p w:rsidR="00CA6FBB" w:rsidRPr="00045F4A" w:rsidRDefault="00CA6FBB" w:rsidP="00CA6FB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D1-F</w:t>
            </w:r>
          </w:p>
          <w:p w:rsidR="00CA6FBB" w:rsidRPr="00045F4A" w:rsidRDefault="00CA6FBB" w:rsidP="00CA6FB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D1-R</w:t>
            </w:r>
          </w:p>
          <w:p w:rsidR="00CA6FBB" w:rsidRPr="00045F4A" w:rsidRDefault="00CA6FBB" w:rsidP="00CA6FB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E1-F</w:t>
            </w:r>
          </w:p>
          <w:p w:rsidR="00CA6FBB" w:rsidRPr="00045F4A" w:rsidRDefault="00CA6FBB" w:rsidP="00CA6FBB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yclin E1-R</w:t>
            </w:r>
          </w:p>
          <w:p w:rsidR="005830DB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DK4-F</w:t>
            </w:r>
          </w:p>
          <w:p w:rsidR="005830DB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DK4-R</w:t>
            </w:r>
          </w:p>
          <w:p w:rsidR="005830DB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p21-F</w:t>
            </w:r>
          </w:p>
          <w:p w:rsidR="005830DB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p-21-R</w:t>
            </w:r>
          </w:p>
          <w:p w:rsidR="005830DB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p53-F</w:t>
            </w:r>
          </w:p>
          <w:p w:rsidR="005830DB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p53-R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lastRenderedPageBreak/>
              <w:t>CDC6-F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DC6-R</w:t>
            </w:r>
          </w:p>
          <w:p w:rsidR="00C06F1D" w:rsidRPr="00045F4A" w:rsidRDefault="00C06F1D" w:rsidP="00C06F1D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DT1-F</w:t>
            </w:r>
          </w:p>
          <w:p w:rsidR="00C06F1D" w:rsidRPr="00045F4A" w:rsidRDefault="00C06F1D" w:rsidP="00C06F1D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DT1-R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eminin-F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eminin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830DB" w:rsidRPr="00045F4A" w:rsidRDefault="00CA6FBB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lastRenderedPageBreak/>
              <w:t>TAGACACCGGCACACTCAAG</w:t>
            </w:r>
          </w:p>
          <w:p w:rsidR="00CA6FBB" w:rsidRPr="00045F4A" w:rsidRDefault="00CA6FBB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GGAGAGATGAATCTACCAGCAT</w:t>
            </w:r>
          </w:p>
          <w:p w:rsidR="00CA6FBB" w:rsidRPr="00045F4A" w:rsidRDefault="00CA6FBB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ACTTTCGCCTGAGCCTATTTT</w:t>
            </w:r>
          </w:p>
          <w:p w:rsidR="00CA6FBB" w:rsidRPr="00045F4A" w:rsidRDefault="00CA6FBB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TTGGTCTGACTGCTTGCTCTT</w:t>
            </w:r>
          </w:p>
          <w:p w:rsidR="00CA6FBB" w:rsidRPr="00045F4A" w:rsidRDefault="00CE5634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CTGCGAAGTGGAAACCATC</w:t>
            </w:r>
          </w:p>
          <w:p w:rsidR="00CA6FBB" w:rsidRPr="00045F4A" w:rsidRDefault="00CE5634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CTCCTTCTGCACACATTTGAA</w:t>
            </w:r>
          </w:p>
          <w:p w:rsidR="00CA6FBB" w:rsidRPr="00045F4A" w:rsidRDefault="00CA6FBB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CCAGCCTTGGGACAATAATG</w:t>
            </w:r>
          </w:p>
          <w:p w:rsidR="00CA6FBB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TTGCACGTTGAGTTTGGGT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TGGCTACCTCTCGATATGAGC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ATTGGGGACTCTCACACTCT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GATGGAACTTCGACTTTGTCA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CACAAGGGTACAAGACAGTG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CAGCACATGACGGAGGTTGT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TCATCCAAATACTCCACACGC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lastRenderedPageBreak/>
              <w:t>ACCTATGCAACACTCCCCATT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TGGCTAGTTCTCTTTTGCTAGGA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ACATGATGCGTAGGCGTTTT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AGCTGGTAATCTGACCTCCT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GCCCTGGGGTTATTGTCCC</w:t>
            </w:r>
          </w:p>
          <w:p w:rsidR="00C06F1D" w:rsidRPr="00045F4A" w:rsidRDefault="00C06F1D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GCGCCTTTCTCCGTTTTTCT</w:t>
            </w:r>
          </w:p>
        </w:tc>
      </w:tr>
      <w:tr w:rsidR="00045F4A" w:rsidRPr="00045F4A" w:rsidTr="006959DA">
        <w:trPr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A1848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rFonts w:hint="eastAsia"/>
                <w:color w:val="000000" w:themeColor="text1"/>
              </w:rPr>
              <w:lastRenderedPageBreak/>
              <w:t>GAPDH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A1848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ATGAAGGGGTCATTGATGG</w:t>
            </w:r>
          </w:p>
        </w:tc>
      </w:tr>
      <w:tr w:rsidR="003A1848" w:rsidRPr="00045F4A" w:rsidTr="006959DA">
        <w:trPr>
          <w:jc w:val="center"/>
        </w:trPr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A1848" w:rsidRPr="00045F4A" w:rsidRDefault="003A1848" w:rsidP="003A1848">
            <w:pPr>
              <w:rPr>
                <w:b/>
                <w:color w:val="000000" w:themeColor="text1"/>
              </w:rPr>
            </w:pPr>
            <w:r w:rsidRPr="00045F4A">
              <w:rPr>
                <w:rFonts w:hint="eastAsia"/>
                <w:color w:val="000000" w:themeColor="text1"/>
              </w:rPr>
              <w:t>GAPDH-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A1848" w:rsidRPr="00045F4A" w:rsidRDefault="003A1848" w:rsidP="003A1848">
            <w:pPr>
              <w:rPr>
                <w:color w:val="000000" w:themeColor="text1"/>
              </w:rPr>
            </w:pPr>
            <w:r w:rsidRPr="00045F4A">
              <w:rPr>
                <w:color w:val="000000" w:themeColor="text1"/>
              </w:rPr>
              <w:t>AAGGTGAAGGTCGGAGTCAA</w:t>
            </w:r>
          </w:p>
        </w:tc>
      </w:tr>
    </w:tbl>
    <w:p w:rsidR="00B76A3B" w:rsidRPr="00045F4A" w:rsidRDefault="00B76A3B" w:rsidP="00B76A3B">
      <w:pPr>
        <w:rPr>
          <w:color w:val="000000" w:themeColor="text1"/>
        </w:rPr>
      </w:pPr>
    </w:p>
    <w:p w:rsidR="00B76A3B" w:rsidRPr="00045F4A" w:rsidRDefault="00B76A3B">
      <w:pPr>
        <w:rPr>
          <w:color w:val="000000" w:themeColor="text1"/>
        </w:rPr>
      </w:pPr>
      <w:bookmarkStart w:id="0" w:name="_GoBack"/>
      <w:bookmarkEnd w:id="0"/>
    </w:p>
    <w:sectPr w:rsidR="00B76A3B" w:rsidRPr="00045F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12A3" w:rsidRDefault="002A12A3" w:rsidP="00B76A3B">
      <w:pPr>
        <w:spacing w:after="0" w:line="240" w:lineRule="auto"/>
      </w:pPr>
      <w:r>
        <w:separator/>
      </w:r>
    </w:p>
  </w:endnote>
  <w:endnote w:type="continuationSeparator" w:id="0">
    <w:p w:rsidR="002A12A3" w:rsidRDefault="002A12A3" w:rsidP="00B76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12A3" w:rsidRDefault="002A12A3" w:rsidP="00B76A3B">
      <w:pPr>
        <w:spacing w:after="0" w:line="240" w:lineRule="auto"/>
      </w:pPr>
      <w:r>
        <w:separator/>
      </w:r>
    </w:p>
  </w:footnote>
  <w:footnote w:type="continuationSeparator" w:id="0">
    <w:p w:rsidR="002A12A3" w:rsidRDefault="002A12A3" w:rsidP="00B76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DEE"/>
    <w:rsid w:val="0000496B"/>
    <w:rsid w:val="00045F4A"/>
    <w:rsid w:val="002A12A3"/>
    <w:rsid w:val="002F0198"/>
    <w:rsid w:val="003029A2"/>
    <w:rsid w:val="0034403D"/>
    <w:rsid w:val="003A1848"/>
    <w:rsid w:val="003C48BC"/>
    <w:rsid w:val="00402A65"/>
    <w:rsid w:val="004518CA"/>
    <w:rsid w:val="0046079E"/>
    <w:rsid w:val="00484EAF"/>
    <w:rsid w:val="0048617C"/>
    <w:rsid w:val="004F4300"/>
    <w:rsid w:val="005530A2"/>
    <w:rsid w:val="005830DB"/>
    <w:rsid w:val="005D3720"/>
    <w:rsid w:val="006959DA"/>
    <w:rsid w:val="00702627"/>
    <w:rsid w:val="007072DC"/>
    <w:rsid w:val="0078122B"/>
    <w:rsid w:val="007C325E"/>
    <w:rsid w:val="007D3D7C"/>
    <w:rsid w:val="0086660D"/>
    <w:rsid w:val="00914748"/>
    <w:rsid w:val="009820B5"/>
    <w:rsid w:val="00A264AF"/>
    <w:rsid w:val="00B34014"/>
    <w:rsid w:val="00B443E9"/>
    <w:rsid w:val="00B76A3B"/>
    <w:rsid w:val="00BA21BB"/>
    <w:rsid w:val="00C06F1D"/>
    <w:rsid w:val="00C95008"/>
    <w:rsid w:val="00CA6FBB"/>
    <w:rsid w:val="00CE5634"/>
    <w:rsid w:val="00CF3D6F"/>
    <w:rsid w:val="00D71F8D"/>
    <w:rsid w:val="00DF7DEE"/>
    <w:rsid w:val="00E2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112203-0876-47A2-B477-FB03B30E9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6A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76A3B"/>
  </w:style>
  <w:style w:type="paragraph" w:styleId="a4">
    <w:name w:val="footer"/>
    <w:basedOn w:val="a"/>
    <w:link w:val="Char0"/>
    <w:uiPriority w:val="99"/>
    <w:unhideWhenUsed/>
    <w:rsid w:val="00B76A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76A3B"/>
  </w:style>
  <w:style w:type="character" w:styleId="a5">
    <w:name w:val="Hyperlink"/>
    <w:basedOn w:val="a0"/>
    <w:uiPriority w:val="99"/>
    <w:unhideWhenUsed/>
    <w:rsid w:val="002F01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08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zhihui</dc:creator>
  <cp:keywords/>
  <dc:description/>
  <cp:lastModifiedBy>deng zhihui</cp:lastModifiedBy>
  <cp:revision>25</cp:revision>
  <dcterms:created xsi:type="dcterms:W3CDTF">2021-04-25T01:28:00Z</dcterms:created>
  <dcterms:modified xsi:type="dcterms:W3CDTF">2022-04-18T08:31:00Z</dcterms:modified>
</cp:coreProperties>
</file>